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630" w:rsidRDefault="00535630" w:rsidP="00535630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S</w:t>
      </w:r>
      <w:r w:rsidRPr="00F00517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: Birthweight (g) percentiles per completed gestational week for the refugee and migrant population on the Thai-Myanmar border</w:t>
      </w:r>
    </w:p>
    <w:p w:rsidR="00535630" w:rsidRDefault="00535630" w:rsidP="0053563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tbl>
      <w:tblPr>
        <w:tblW w:w="11611" w:type="dxa"/>
        <w:tblInd w:w="93" w:type="dxa"/>
        <w:tblLook w:val="04A0"/>
      </w:tblPr>
      <w:tblGrid>
        <w:gridCol w:w="960"/>
        <w:gridCol w:w="105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35630" w:rsidRPr="003C40AA" w:rsidTr="0035729A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rPr>
                <w:color w:val="000000"/>
              </w:rPr>
            </w:pPr>
            <w:r w:rsidRPr="00C43F87">
              <w:rPr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2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5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87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9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9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97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99</w:t>
            </w:r>
          </w:p>
        </w:tc>
      </w:tr>
      <w:tr w:rsidR="00535630" w:rsidRPr="003C40AA" w:rsidTr="0035729A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C43F87" w:rsidP="00C43F8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5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428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488</w:t>
            </w:r>
            <w:r w:rsidR="00C43F87">
              <w:rPr>
                <w:color w:val="000000"/>
              </w:rPr>
              <w:t>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557</w:t>
            </w:r>
            <w:r w:rsidR="00C43F87">
              <w:rPr>
                <w:color w:val="000000"/>
              </w:rPr>
              <w:t>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582</w:t>
            </w:r>
            <w:r w:rsidR="00C43F87">
              <w:rPr>
                <w:color w:val="000000"/>
              </w:rPr>
              <w:t>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802</w:t>
            </w:r>
            <w:r w:rsidR="00C43F87">
              <w:rPr>
                <w:color w:val="000000"/>
              </w:rPr>
              <w:t>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022</w:t>
            </w:r>
            <w:r w:rsidR="00C43F87">
              <w:rPr>
                <w:color w:val="000000"/>
              </w:rPr>
              <w:t>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047</w:t>
            </w:r>
            <w:r w:rsidR="00C43F87">
              <w:rPr>
                <w:color w:val="000000"/>
              </w:rPr>
              <w:t>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117</w:t>
            </w:r>
            <w:r w:rsidR="00C43F87">
              <w:rPr>
                <w:color w:val="000000"/>
              </w:rPr>
              <w:t>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177</w:t>
            </w:r>
            <w:r w:rsidR="001C7F08">
              <w:rPr>
                <w:color w:val="000000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1C7F08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247</w:t>
            </w:r>
            <w:r w:rsidR="001C7F08">
              <w:rPr>
                <w:color w:val="000000"/>
              </w:rPr>
              <w:t>.6</w:t>
            </w:r>
          </w:p>
        </w:tc>
      </w:tr>
      <w:tr w:rsidR="00535630" w:rsidRPr="003C40AA" w:rsidTr="0035729A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546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622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687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762</w:t>
            </w:r>
            <w:r w:rsidR="00C43F87">
              <w:rPr>
                <w:color w:val="000000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789</w:t>
            </w:r>
            <w:r w:rsidR="00C43F87">
              <w:rPr>
                <w:color w:val="000000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026</w:t>
            </w:r>
            <w:r w:rsidR="00C43F87">
              <w:rPr>
                <w:color w:val="000000"/>
              </w:rPr>
              <w:t>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264</w:t>
            </w:r>
            <w:r w:rsidR="00C43F87">
              <w:rPr>
                <w:color w:val="000000"/>
              </w:rPr>
              <w:t>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291</w:t>
            </w:r>
            <w:r w:rsidR="00C43F87">
              <w:rPr>
                <w:color w:val="000000"/>
              </w:rPr>
              <w:t>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366</w:t>
            </w:r>
            <w:r w:rsidR="00C43F87">
              <w:rPr>
                <w:color w:val="000000"/>
              </w:rPr>
              <w:t>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431</w:t>
            </w:r>
            <w:r w:rsidR="001C7F08">
              <w:rPr>
                <w:color w:val="000000"/>
              </w:rPr>
              <w:t>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506</w:t>
            </w:r>
            <w:r w:rsidR="001C7F08">
              <w:rPr>
                <w:color w:val="000000"/>
              </w:rPr>
              <w:t>.8</w:t>
            </w:r>
          </w:p>
        </w:tc>
      </w:tr>
      <w:tr w:rsidR="00535630" w:rsidRPr="003C40AA" w:rsidTr="0035729A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734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815</w:t>
            </w:r>
            <w:r w:rsidR="00C43F87">
              <w:rPr>
                <w:color w:val="000000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885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965</w:t>
            </w:r>
            <w:r w:rsidR="00C43F87">
              <w:rPr>
                <w:color w:val="000000"/>
              </w:rPr>
              <w:t>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994</w:t>
            </w:r>
            <w:r w:rsidR="00C43F87">
              <w:rPr>
                <w:color w:val="000000"/>
              </w:rPr>
              <w:t>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249</w:t>
            </w:r>
            <w:r w:rsidR="00C43F87">
              <w:rPr>
                <w:color w:val="000000"/>
              </w:rPr>
              <w:t>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504</w:t>
            </w:r>
            <w:r w:rsidR="00C43F87">
              <w:rPr>
                <w:color w:val="000000"/>
              </w:rPr>
              <w:t>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533</w:t>
            </w:r>
            <w:r w:rsidR="00C43F87">
              <w:rPr>
                <w:color w:val="000000"/>
              </w:rPr>
              <w:t>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613</w:t>
            </w:r>
            <w:r w:rsidR="00C43F87">
              <w:rPr>
                <w:color w:val="000000"/>
              </w:rPr>
              <w:t>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683</w:t>
            </w:r>
            <w:r w:rsidR="00C43F87">
              <w:rPr>
                <w:color w:val="000000"/>
              </w:rPr>
              <w:t>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764</w:t>
            </w:r>
            <w:r w:rsidR="001C7F08">
              <w:rPr>
                <w:color w:val="000000"/>
              </w:rPr>
              <w:t>.5</w:t>
            </w:r>
          </w:p>
        </w:tc>
      </w:tr>
      <w:tr w:rsidR="00535630" w:rsidRPr="003C40AA" w:rsidTr="0035729A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91</w:t>
            </w:r>
            <w:r w:rsidR="00C43F87">
              <w:rPr>
                <w:color w:val="000000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005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080</w:t>
            </w:r>
            <w:r w:rsidR="00C43F87">
              <w:rPr>
                <w:color w:val="000000"/>
              </w:rPr>
              <w:t>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166</w:t>
            </w:r>
            <w:r w:rsidR="00C43F87">
              <w:rPr>
                <w:color w:val="000000"/>
              </w:rPr>
              <w:t>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197</w:t>
            </w:r>
            <w:r w:rsidR="00C43F87">
              <w:rPr>
                <w:color w:val="000000"/>
              </w:rPr>
              <w:t>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469</w:t>
            </w:r>
            <w:r w:rsidR="00C43F87">
              <w:rPr>
                <w:color w:val="000000"/>
              </w:rPr>
              <w:t>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741</w:t>
            </w:r>
            <w:r w:rsidR="00C43F87">
              <w:rPr>
                <w:color w:val="000000"/>
              </w:rPr>
              <w:t>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772</w:t>
            </w:r>
            <w:r w:rsidR="00C43F87">
              <w:rPr>
                <w:color w:val="000000"/>
              </w:rPr>
              <w:t>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858</w:t>
            </w:r>
            <w:r w:rsidR="00C43F87">
              <w:rPr>
                <w:color w:val="000000"/>
              </w:rPr>
              <w:t>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93</w:t>
            </w:r>
            <w:r w:rsidR="00C43F87">
              <w:rPr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019</w:t>
            </w:r>
            <w:r w:rsidR="001C7F08">
              <w:rPr>
                <w:color w:val="000000"/>
              </w:rPr>
              <w:t>.4</w:t>
            </w:r>
          </w:p>
        </w:tc>
      </w:tr>
      <w:tr w:rsidR="00535630" w:rsidRPr="003C40AA" w:rsidTr="0035729A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099</w:t>
            </w:r>
            <w:r w:rsidR="00C43F87">
              <w:rPr>
                <w:color w:val="000000"/>
              </w:rPr>
              <w:t>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191</w:t>
            </w:r>
            <w:r w:rsidR="00C43F87">
              <w:rPr>
                <w:color w:val="000000"/>
              </w:rPr>
              <w:t>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271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362</w:t>
            </w:r>
            <w:r w:rsidR="00C43F87">
              <w:rPr>
                <w:color w:val="000000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395</w:t>
            </w:r>
            <w:r w:rsidR="00C43F87">
              <w:rPr>
                <w:color w:val="000000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684</w:t>
            </w:r>
            <w:r w:rsidR="00C43F87">
              <w:rPr>
                <w:color w:val="000000"/>
              </w:rPr>
              <w:t>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974</w:t>
            </w:r>
            <w:r w:rsidR="00C43F87">
              <w:rPr>
                <w:color w:val="000000"/>
              </w:rPr>
              <w:t>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007</w:t>
            </w:r>
            <w:r w:rsidR="00C43F87">
              <w:rPr>
                <w:color w:val="000000"/>
              </w:rPr>
              <w:t>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098</w:t>
            </w:r>
            <w:r w:rsidR="00C43F87">
              <w:rPr>
                <w:color w:val="000000"/>
              </w:rPr>
              <w:t>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17</w:t>
            </w:r>
            <w:r w:rsidR="00C43F87">
              <w:rPr>
                <w:color w:val="000000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270</w:t>
            </w:r>
            <w:r w:rsidR="001C7F08">
              <w:rPr>
                <w:color w:val="000000"/>
              </w:rPr>
              <w:t>.2</w:t>
            </w:r>
          </w:p>
        </w:tc>
      </w:tr>
      <w:tr w:rsidR="00535630" w:rsidRPr="003C40AA" w:rsidTr="0035729A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274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372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456</w:t>
            </w:r>
            <w:r w:rsidR="00C43F87">
              <w:rPr>
                <w:color w:val="000000"/>
              </w:rPr>
              <w:t>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553</w:t>
            </w:r>
            <w:r w:rsidR="00C43F87">
              <w:rPr>
                <w:color w:val="000000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588</w:t>
            </w:r>
            <w:r w:rsidR="00C43F87">
              <w:rPr>
                <w:color w:val="000000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895</w:t>
            </w:r>
            <w:r w:rsidR="00C43F87">
              <w:rPr>
                <w:color w:val="000000"/>
              </w:rPr>
              <w:t>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202</w:t>
            </w:r>
            <w:r w:rsidR="00C43F87">
              <w:rPr>
                <w:color w:val="000000"/>
              </w:rPr>
              <w:t>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237</w:t>
            </w:r>
            <w:r w:rsidR="00C43F87">
              <w:rPr>
                <w:color w:val="000000"/>
              </w:rPr>
              <w:t>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33</w:t>
            </w:r>
            <w:r w:rsidR="00C43F87">
              <w:rPr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41</w:t>
            </w:r>
            <w:r w:rsidR="00C43F87">
              <w:rPr>
                <w:color w:val="000000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515</w:t>
            </w:r>
            <w:r w:rsidR="001C7F08">
              <w:rPr>
                <w:color w:val="000000"/>
              </w:rPr>
              <w:t>.7</w:t>
            </w:r>
          </w:p>
        </w:tc>
      </w:tr>
      <w:tr w:rsidR="00535630" w:rsidRPr="003C40AA" w:rsidTr="0035729A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443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546</w:t>
            </w:r>
            <w:r w:rsidR="00C43F87">
              <w:rPr>
                <w:color w:val="000000"/>
              </w:rPr>
              <w:t>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635</w:t>
            </w:r>
            <w:r w:rsidR="00C43F87">
              <w:rPr>
                <w:color w:val="000000"/>
              </w:rPr>
              <w:t>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737</w:t>
            </w:r>
            <w:r w:rsidR="00C43F87">
              <w:rPr>
                <w:color w:val="000000"/>
              </w:rPr>
              <w:t>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774</w:t>
            </w:r>
            <w:r w:rsidR="00C43F87">
              <w:rPr>
                <w:color w:val="000000"/>
              </w:rPr>
              <w:t>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098</w:t>
            </w:r>
            <w:r w:rsidR="00C43F87">
              <w:rPr>
                <w:color w:val="000000"/>
              </w:rPr>
              <w:t>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423</w:t>
            </w:r>
            <w:r w:rsidR="00C43F87">
              <w:rPr>
                <w:color w:val="000000"/>
              </w:rPr>
              <w:t>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460</w:t>
            </w:r>
            <w:r w:rsidR="00C43F87">
              <w:rPr>
                <w:color w:val="000000"/>
              </w:rPr>
              <w:t>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562</w:t>
            </w:r>
            <w:r w:rsidR="00C43F87">
              <w:rPr>
                <w:color w:val="000000"/>
              </w:rPr>
              <w:t>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651</w:t>
            </w:r>
            <w:r w:rsidR="00C43F87">
              <w:rPr>
                <w:color w:val="000000"/>
              </w:rPr>
              <w:t>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754</w:t>
            </w:r>
            <w:r w:rsidR="001C7F08">
              <w:rPr>
                <w:color w:val="000000"/>
              </w:rPr>
              <w:t>.5</w:t>
            </w:r>
          </w:p>
        </w:tc>
      </w:tr>
      <w:tr w:rsidR="00535630" w:rsidRPr="003C40AA" w:rsidTr="0035729A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603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712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806</w:t>
            </w:r>
            <w:r w:rsidR="00C43F87">
              <w:rPr>
                <w:color w:val="000000"/>
              </w:rPr>
              <w:t>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913</w:t>
            </w:r>
            <w:r w:rsidR="00C43F87">
              <w:rPr>
                <w:color w:val="000000"/>
              </w:rPr>
              <w:t>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952</w:t>
            </w:r>
            <w:r w:rsidR="00C43F87">
              <w:rPr>
                <w:color w:val="000000"/>
              </w:rPr>
              <w:t>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294</w:t>
            </w:r>
            <w:r w:rsidR="00C43F87">
              <w:rPr>
                <w:color w:val="000000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636</w:t>
            </w:r>
            <w:r w:rsidR="00C43F87">
              <w:rPr>
                <w:color w:val="000000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67</w:t>
            </w:r>
            <w:r w:rsidR="00C43F87">
              <w:rPr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782</w:t>
            </w:r>
            <w:r w:rsidR="00C43F87">
              <w:rPr>
                <w:color w:val="000000"/>
              </w:rPr>
              <w:t>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876</w:t>
            </w:r>
            <w:r w:rsidR="00C43F87">
              <w:rPr>
                <w:color w:val="000000"/>
              </w:rPr>
              <w:t>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985</w:t>
            </w:r>
            <w:r w:rsidR="001C7F08">
              <w:rPr>
                <w:color w:val="000000"/>
              </w:rPr>
              <w:t>.2</w:t>
            </w:r>
          </w:p>
        </w:tc>
      </w:tr>
      <w:tr w:rsidR="00535630" w:rsidRPr="003C40AA" w:rsidTr="0035729A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754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868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967</w:t>
            </w:r>
            <w:r w:rsidR="00C43F87">
              <w:rPr>
                <w:color w:val="000000"/>
              </w:rPr>
              <w:t>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080</w:t>
            </w:r>
            <w:r w:rsidR="00C43F87">
              <w:rPr>
                <w:color w:val="000000"/>
              </w:rPr>
              <w:t>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121</w:t>
            </w:r>
            <w:r w:rsidR="00C43F87">
              <w:rPr>
                <w:color w:val="000000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480</w:t>
            </w:r>
            <w:r w:rsidR="00C43F87">
              <w:rPr>
                <w:color w:val="000000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839</w:t>
            </w:r>
            <w:r w:rsidR="00C43F87">
              <w:rPr>
                <w:color w:val="000000"/>
              </w:rPr>
              <w:t>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880</w:t>
            </w:r>
            <w:r w:rsidR="00C43F87">
              <w:rPr>
                <w:color w:val="000000"/>
              </w:rPr>
              <w:t>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993</w:t>
            </w:r>
            <w:r w:rsidR="00C43F87">
              <w:rPr>
                <w:color w:val="000000"/>
              </w:rPr>
              <w:t>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09</w:t>
            </w:r>
            <w:r w:rsidR="00C43F87">
              <w:rPr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206</w:t>
            </w:r>
            <w:r w:rsidR="001C7F08">
              <w:rPr>
                <w:color w:val="000000"/>
              </w:rPr>
              <w:t>.3</w:t>
            </w:r>
          </w:p>
        </w:tc>
      </w:tr>
      <w:tr w:rsidR="00535630" w:rsidRPr="003C40AA" w:rsidTr="0035729A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1894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014</w:t>
            </w:r>
            <w:r w:rsidR="00C43F87">
              <w:rPr>
                <w:color w:val="000000"/>
              </w:rPr>
              <w:t>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117</w:t>
            </w:r>
            <w:r w:rsidR="00C43F87">
              <w:rPr>
                <w:color w:val="000000"/>
              </w:rPr>
              <w:t>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236</w:t>
            </w:r>
            <w:r w:rsidR="00C43F87">
              <w:rPr>
                <w:color w:val="000000"/>
              </w:rPr>
              <w:t>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279</w:t>
            </w:r>
            <w:r w:rsidR="00C43F87">
              <w:rPr>
                <w:color w:val="000000"/>
              </w:rPr>
              <w:t>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655</w:t>
            </w:r>
            <w:r w:rsidR="00C43F87">
              <w:rPr>
                <w:color w:val="000000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031</w:t>
            </w:r>
            <w:r w:rsidR="00C43F87">
              <w:rPr>
                <w:color w:val="000000"/>
              </w:rPr>
              <w:t>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074</w:t>
            </w:r>
            <w:r w:rsidR="00C43F87">
              <w:rPr>
                <w:color w:val="000000"/>
              </w:rPr>
              <w:t>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193</w:t>
            </w:r>
            <w:r w:rsidR="00C43F87">
              <w:rPr>
                <w:color w:val="000000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296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416</w:t>
            </w:r>
            <w:r w:rsidR="001C7F08">
              <w:rPr>
                <w:color w:val="000000"/>
              </w:rPr>
              <w:t>.5</w:t>
            </w:r>
          </w:p>
        </w:tc>
      </w:tr>
      <w:tr w:rsidR="00535630" w:rsidRPr="003C40AA" w:rsidTr="0035729A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021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147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255</w:t>
            </w:r>
            <w:r w:rsidR="00C43F87">
              <w:rPr>
                <w:color w:val="000000"/>
              </w:rPr>
              <w:t>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379</w:t>
            </w:r>
            <w:r w:rsidR="00C43F87">
              <w:rPr>
                <w:color w:val="000000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424</w:t>
            </w:r>
            <w:r w:rsidR="00C43F87">
              <w:rPr>
                <w:color w:val="000000"/>
              </w:rPr>
              <w:t>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818</w:t>
            </w:r>
            <w:r w:rsidR="00C43F87">
              <w:rPr>
                <w:color w:val="000000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211</w:t>
            </w:r>
            <w:r w:rsidR="00C43F87">
              <w:rPr>
                <w:color w:val="000000"/>
              </w:rPr>
              <w:t>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256</w:t>
            </w:r>
            <w:r w:rsidR="00C43F87">
              <w:rPr>
                <w:color w:val="000000"/>
              </w:rPr>
              <w:t>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380</w:t>
            </w:r>
            <w:r w:rsidR="00C43F87">
              <w:rPr>
                <w:color w:val="000000"/>
              </w:rPr>
              <w:t>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488</w:t>
            </w:r>
            <w:r w:rsidR="00C43F87">
              <w:rPr>
                <w:color w:val="000000"/>
              </w:rPr>
              <w:t>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614</w:t>
            </w:r>
            <w:r w:rsidR="001C7F08">
              <w:rPr>
                <w:color w:val="000000"/>
              </w:rPr>
              <w:t>.1</w:t>
            </w:r>
          </w:p>
        </w:tc>
      </w:tr>
      <w:tr w:rsidR="00535630" w:rsidRPr="003C40AA" w:rsidTr="0035729A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135</w:t>
            </w:r>
            <w:r w:rsidR="00C43F87">
              <w:rPr>
                <w:color w:val="000000"/>
              </w:rPr>
              <w:t>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266</w:t>
            </w:r>
            <w:r w:rsidR="00C43F87">
              <w:rPr>
                <w:color w:val="000000"/>
              </w:rPr>
              <w:t>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378</w:t>
            </w:r>
            <w:r w:rsidR="00C43F87">
              <w:rPr>
                <w:color w:val="000000"/>
              </w:rPr>
              <w:t>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508</w:t>
            </w:r>
            <w:r w:rsidR="00C43F87">
              <w:rPr>
                <w:color w:val="000000"/>
              </w:rPr>
              <w:t>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555</w:t>
            </w:r>
            <w:r w:rsidR="00C43F87">
              <w:rPr>
                <w:color w:val="000000"/>
              </w:rPr>
              <w:t>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966</w:t>
            </w:r>
            <w:r w:rsidR="00C43F87">
              <w:rPr>
                <w:color w:val="000000"/>
              </w:rPr>
              <w:t>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377</w:t>
            </w:r>
            <w:r w:rsidR="00C43F87">
              <w:rPr>
                <w:color w:val="000000"/>
              </w:rPr>
              <w:t>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424</w:t>
            </w:r>
            <w:r w:rsidR="00C43F87">
              <w:rPr>
                <w:color w:val="000000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554</w:t>
            </w:r>
            <w:r w:rsidR="00C43F87">
              <w:rPr>
                <w:color w:val="000000"/>
              </w:rPr>
              <w:t>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666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797</w:t>
            </w:r>
            <w:r w:rsidR="001C7F08">
              <w:rPr>
                <w:color w:val="000000"/>
              </w:rPr>
              <w:t>.8</w:t>
            </w:r>
          </w:p>
        </w:tc>
      </w:tr>
      <w:tr w:rsidR="00535630" w:rsidRPr="003C40AA" w:rsidTr="0035729A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233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369</w:t>
            </w:r>
            <w:r w:rsidR="00C43F87">
              <w:rPr>
                <w:color w:val="000000"/>
              </w:rPr>
              <w:t>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487</w:t>
            </w:r>
            <w:r w:rsidR="00C43F87">
              <w:rPr>
                <w:color w:val="000000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622</w:t>
            </w:r>
            <w:r w:rsidR="00C43F87">
              <w:rPr>
                <w:color w:val="000000"/>
              </w:rPr>
              <w:t>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671</w:t>
            </w:r>
            <w:r w:rsidR="00C43F87">
              <w:rPr>
                <w:color w:val="000000"/>
              </w:rPr>
              <w:t>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099</w:t>
            </w:r>
            <w:r w:rsidR="00C43F87">
              <w:rPr>
                <w:color w:val="000000"/>
              </w:rPr>
              <w:t>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528</w:t>
            </w:r>
            <w:r w:rsidR="00C43F87">
              <w:rPr>
                <w:color w:val="000000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576</w:t>
            </w:r>
            <w:r w:rsidR="00C43F87">
              <w:rPr>
                <w:color w:val="000000"/>
              </w:rPr>
              <w:t>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712</w:t>
            </w:r>
            <w:r w:rsidR="00C43F87">
              <w:rPr>
                <w:color w:val="000000"/>
              </w:rPr>
              <w:t>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829</w:t>
            </w:r>
            <w:r w:rsidR="00C43F87">
              <w:rPr>
                <w:color w:val="000000"/>
              </w:rPr>
              <w:t>.</w:t>
            </w:r>
            <w:r w:rsidRPr="00C43F87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96</w:t>
            </w:r>
            <w:r w:rsidR="001C7F08">
              <w:rPr>
                <w:color w:val="000000"/>
              </w:rPr>
              <w:t>6.0</w:t>
            </w:r>
          </w:p>
        </w:tc>
      </w:tr>
      <w:tr w:rsidR="00535630" w:rsidRPr="003C40AA" w:rsidTr="0035729A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31</w:t>
            </w:r>
            <w:r w:rsidR="00C43F87">
              <w:rPr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45</w:t>
            </w:r>
            <w:r w:rsidR="00C43F87">
              <w:rPr>
                <w:color w:val="000000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578</w:t>
            </w:r>
            <w:r w:rsidR="00C43F87">
              <w:rPr>
                <w:color w:val="000000"/>
              </w:rPr>
              <w:t>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718</w:t>
            </w:r>
            <w:r w:rsidR="00C43F87">
              <w:rPr>
                <w:color w:val="000000"/>
              </w:rPr>
              <w:t>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2769</w:t>
            </w:r>
            <w:r w:rsidR="00C43F87">
              <w:rPr>
                <w:color w:val="000000"/>
              </w:rPr>
              <w:t>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215</w:t>
            </w:r>
            <w:r w:rsidR="00C43F87">
              <w:rPr>
                <w:color w:val="000000"/>
              </w:rPr>
              <w:t>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661</w:t>
            </w:r>
            <w:r w:rsidR="00C43F87">
              <w:rPr>
                <w:color w:val="000000"/>
              </w:rPr>
              <w:t>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712</w:t>
            </w:r>
            <w:r w:rsidR="00C43F87">
              <w:rPr>
                <w:color w:val="000000"/>
              </w:rPr>
              <w:t>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852</w:t>
            </w:r>
            <w:r w:rsidR="00C43F87">
              <w:rPr>
                <w:color w:val="000000"/>
              </w:rPr>
              <w:t>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C43F87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397</w:t>
            </w:r>
            <w:r w:rsidR="00C43F87">
              <w:rPr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630" w:rsidRPr="00C43F87" w:rsidRDefault="00535630" w:rsidP="0035729A">
            <w:pPr>
              <w:spacing w:after="0" w:line="240" w:lineRule="auto"/>
              <w:jc w:val="right"/>
              <w:rPr>
                <w:color w:val="000000"/>
              </w:rPr>
            </w:pPr>
            <w:r w:rsidRPr="00C43F87">
              <w:rPr>
                <w:color w:val="000000"/>
              </w:rPr>
              <w:t>411</w:t>
            </w:r>
            <w:r w:rsidR="001C7F08">
              <w:rPr>
                <w:color w:val="000000"/>
              </w:rPr>
              <w:t>7.0</w:t>
            </w:r>
          </w:p>
        </w:tc>
      </w:tr>
    </w:tbl>
    <w:p w:rsidR="007C3025" w:rsidRDefault="001C7F08"/>
    <w:sectPr w:rsidR="007C3025" w:rsidSect="005356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35630"/>
    <w:rsid w:val="000522F1"/>
    <w:rsid w:val="001C7F08"/>
    <w:rsid w:val="00535630"/>
    <w:rsid w:val="00791B74"/>
    <w:rsid w:val="00C43E6A"/>
    <w:rsid w:val="00C43F87"/>
    <w:rsid w:val="00CC17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63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</dc:creator>
  <cp:lastModifiedBy>Marcus</cp:lastModifiedBy>
  <cp:revision>2</cp:revision>
  <dcterms:created xsi:type="dcterms:W3CDTF">2014-06-01T18:42:00Z</dcterms:created>
  <dcterms:modified xsi:type="dcterms:W3CDTF">2014-06-01T18:42:00Z</dcterms:modified>
</cp:coreProperties>
</file>